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720526" w14:textId="47C5647E" w:rsidR="00387067" w:rsidRDefault="00BD7563" w:rsidP="0073599C">
      <w:r w:rsidRPr="0073599C">
        <w:rPr>
          <w:b/>
          <w:bCs/>
        </w:rPr>
        <w:t>Supplementary table 1</w:t>
      </w:r>
      <w:r>
        <w:t>:</w:t>
      </w:r>
      <w:r w:rsidR="0073599C">
        <w:t xml:space="preserve"> </w:t>
      </w:r>
      <w:r w:rsidR="0073599C">
        <w:t>I</w:t>
      </w:r>
      <w:r w:rsidR="0073599C">
        <w:t>tems from the World Health Organization Trial Registration Data S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4910"/>
      </w:tblGrid>
      <w:tr w:rsidR="00BD7563" w14:paraId="4FDBA885" w14:textId="77777777" w:rsidTr="00CA0410">
        <w:tc>
          <w:tcPr>
            <w:tcW w:w="4106" w:type="dxa"/>
          </w:tcPr>
          <w:p w14:paraId="67FC9B08" w14:textId="26693C7D" w:rsidR="00BD7563" w:rsidRPr="0073599C" w:rsidRDefault="00BD7563">
            <w:pPr>
              <w:rPr>
                <w:b/>
                <w:bCs/>
              </w:rPr>
            </w:pPr>
            <w:r w:rsidRPr="0073599C">
              <w:rPr>
                <w:b/>
                <w:bCs/>
              </w:rPr>
              <w:t>Data category</w:t>
            </w:r>
          </w:p>
        </w:tc>
        <w:tc>
          <w:tcPr>
            <w:tcW w:w="4910" w:type="dxa"/>
          </w:tcPr>
          <w:p w14:paraId="60D46961" w14:textId="727C27BC" w:rsidR="00BD7563" w:rsidRPr="0073599C" w:rsidRDefault="00BD7563">
            <w:pPr>
              <w:rPr>
                <w:b/>
                <w:bCs/>
              </w:rPr>
            </w:pPr>
            <w:r w:rsidRPr="0073599C">
              <w:rPr>
                <w:b/>
                <w:bCs/>
              </w:rPr>
              <w:t>Information</w:t>
            </w:r>
          </w:p>
        </w:tc>
      </w:tr>
      <w:tr w:rsidR="00BD7563" w14:paraId="14562BCB" w14:textId="77777777" w:rsidTr="00CA0410">
        <w:tc>
          <w:tcPr>
            <w:tcW w:w="4106" w:type="dxa"/>
          </w:tcPr>
          <w:p w14:paraId="38DCE0F1" w14:textId="3FB77EDC" w:rsidR="00BD7563" w:rsidRDefault="00BD7563">
            <w:r>
              <w:t>Primary registry and trial identifying number</w:t>
            </w:r>
          </w:p>
        </w:tc>
        <w:tc>
          <w:tcPr>
            <w:tcW w:w="4910" w:type="dxa"/>
          </w:tcPr>
          <w:p w14:paraId="0CAE433D" w14:textId="77777777" w:rsidR="00BD7563" w:rsidRDefault="00BD7563"/>
        </w:tc>
      </w:tr>
      <w:tr w:rsidR="00BD7563" w14:paraId="27509515" w14:textId="77777777" w:rsidTr="00CA0410">
        <w:tc>
          <w:tcPr>
            <w:tcW w:w="4106" w:type="dxa"/>
          </w:tcPr>
          <w:p w14:paraId="48DAB9CD" w14:textId="0C6BAE07" w:rsidR="00BD7563" w:rsidRDefault="00BD7563">
            <w:r>
              <w:t>Date of registration in primary registry</w:t>
            </w:r>
          </w:p>
        </w:tc>
        <w:tc>
          <w:tcPr>
            <w:tcW w:w="4910" w:type="dxa"/>
          </w:tcPr>
          <w:p w14:paraId="0A16CA03" w14:textId="77777777" w:rsidR="00BD7563" w:rsidRDefault="00BD7563"/>
        </w:tc>
      </w:tr>
      <w:tr w:rsidR="00BD7563" w14:paraId="07BC804C" w14:textId="77777777" w:rsidTr="00CA0410">
        <w:tc>
          <w:tcPr>
            <w:tcW w:w="4106" w:type="dxa"/>
          </w:tcPr>
          <w:p w14:paraId="5973FEC0" w14:textId="19782352" w:rsidR="00BD7563" w:rsidRDefault="00BD7563">
            <w:r>
              <w:t>Secondary identifying numbers</w:t>
            </w:r>
          </w:p>
        </w:tc>
        <w:tc>
          <w:tcPr>
            <w:tcW w:w="4910" w:type="dxa"/>
          </w:tcPr>
          <w:p w14:paraId="5200E776" w14:textId="77777777" w:rsidR="00BD7563" w:rsidRDefault="00BD7563"/>
        </w:tc>
      </w:tr>
      <w:tr w:rsidR="00BD7563" w14:paraId="3B848833" w14:textId="77777777" w:rsidTr="00CA0410">
        <w:tc>
          <w:tcPr>
            <w:tcW w:w="4106" w:type="dxa"/>
          </w:tcPr>
          <w:p w14:paraId="6592A2B2" w14:textId="1950FE2B" w:rsidR="00BD7563" w:rsidRDefault="00BD7563">
            <w:r w:rsidRPr="00BD7563">
              <w:t>Source(s) of monetary or material support</w:t>
            </w:r>
          </w:p>
        </w:tc>
        <w:tc>
          <w:tcPr>
            <w:tcW w:w="4910" w:type="dxa"/>
          </w:tcPr>
          <w:p w14:paraId="4578849E" w14:textId="56DCB72B" w:rsidR="00BD7563" w:rsidRDefault="0073599C">
            <w:r w:rsidRPr="0073599C">
              <w:t>EU Interreg European Regional Development Fund</w:t>
            </w:r>
          </w:p>
        </w:tc>
      </w:tr>
      <w:tr w:rsidR="00BD7563" w14:paraId="29E47EDF" w14:textId="77777777" w:rsidTr="00CA0410">
        <w:tc>
          <w:tcPr>
            <w:tcW w:w="4106" w:type="dxa"/>
          </w:tcPr>
          <w:p w14:paraId="6669EE75" w14:textId="597E8E53" w:rsidR="00BD7563" w:rsidRDefault="00BD7563">
            <w:r w:rsidRPr="00BD7563">
              <w:t>Primary sponsor</w:t>
            </w:r>
          </w:p>
        </w:tc>
        <w:tc>
          <w:tcPr>
            <w:tcW w:w="4910" w:type="dxa"/>
          </w:tcPr>
          <w:p w14:paraId="08EDE7DB" w14:textId="5D8E62B5" w:rsidR="00BD7563" w:rsidRDefault="0073599C">
            <w:r>
              <w:t>Bournemouth university</w:t>
            </w:r>
          </w:p>
        </w:tc>
      </w:tr>
      <w:tr w:rsidR="00BD7563" w14:paraId="6F9B7BEC" w14:textId="77777777" w:rsidTr="00CA0410">
        <w:tc>
          <w:tcPr>
            <w:tcW w:w="4106" w:type="dxa"/>
          </w:tcPr>
          <w:p w14:paraId="3DE40156" w14:textId="6655EE78" w:rsidR="00BD7563" w:rsidRDefault="00BD7563">
            <w:r w:rsidRPr="00BD7563">
              <w:t>Contact for public queries</w:t>
            </w:r>
          </w:p>
        </w:tc>
        <w:tc>
          <w:tcPr>
            <w:tcW w:w="4910" w:type="dxa"/>
          </w:tcPr>
          <w:p w14:paraId="6F140F4A" w14:textId="68A23A88" w:rsidR="00BD7563" w:rsidRDefault="00BD7563">
            <w:r>
              <w:t>Prof Jane Murphy (</w:t>
            </w:r>
            <w:r w:rsidRPr="00BD7563">
              <w:t>jmurphy@bournemouth.ac.uk</w:t>
            </w:r>
            <w:r>
              <w:t>)</w:t>
            </w:r>
          </w:p>
        </w:tc>
      </w:tr>
      <w:tr w:rsidR="00BD7563" w14:paraId="4D729B5C" w14:textId="77777777" w:rsidTr="00CA0410">
        <w:tc>
          <w:tcPr>
            <w:tcW w:w="4106" w:type="dxa"/>
          </w:tcPr>
          <w:p w14:paraId="3AEDF842" w14:textId="21C9531B" w:rsidR="00BD7563" w:rsidRDefault="00BD7563">
            <w:r w:rsidRPr="00BD7563">
              <w:t>Contact for scientific queries</w:t>
            </w:r>
          </w:p>
        </w:tc>
        <w:tc>
          <w:tcPr>
            <w:tcW w:w="4910" w:type="dxa"/>
          </w:tcPr>
          <w:p w14:paraId="5659C8A1" w14:textId="44D8306F" w:rsidR="00BD7563" w:rsidRDefault="00BD7563">
            <w:r>
              <w:t>Prof Jane Murphy (</w:t>
            </w:r>
            <w:r w:rsidRPr="00BD7563">
              <w:t>jmurphy@bournemouth.ac.uk</w:t>
            </w:r>
            <w:r>
              <w:t>)</w:t>
            </w:r>
            <w:r w:rsidRPr="00BD7563">
              <w:t xml:space="preserve">  </w:t>
            </w:r>
          </w:p>
        </w:tc>
      </w:tr>
      <w:tr w:rsidR="00BD7563" w14:paraId="1452A9E2" w14:textId="77777777" w:rsidTr="00CA0410">
        <w:tc>
          <w:tcPr>
            <w:tcW w:w="4106" w:type="dxa"/>
          </w:tcPr>
          <w:p w14:paraId="765E266C" w14:textId="72F1D515" w:rsidR="00BD7563" w:rsidRPr="00BD7563" w:rsidRDefault="00BD7563">
            <w:r w:rsidRPr="00BD7563">
              <w:t>Public title</w:t>
            </w:r>
          </w:p>
        </w:tc>
        <w:tc>
          <w:tcPr>
            <w:tcW w:w="4910" w:type="dxa"/>
          </w:tcPr>
          <w:p w14:paraId="14F4F473" w14:textId="1CEE1C82" w:rsidR="00BD7563" w:rsidRDefault="00BD7563">
            <w:r w:rsidRPr="00BD7563">
              <w:t xml:space="preserve">Adding to Social capital and individual Potential In disadvantaged </w:t>
            </w:r>
            <w:proofErr w:type="spellStart"/>
            <w:r w:rsidRPr="00BD7563">
              <w:t>REgions</w:t>
            </w:r>
            <w:proofErr w:type="spellEnd"/>
          </w:p>
        </w:tc>
      </w:tr>
      <w:tr w:rsidR="00BD7563" w14:paraId="51C8B1AB" w14:textId="77777777" w:rsidTr="00CA0410">
        <w:tc>
          <w:tcPr>
            <w:tcW w:w="4106" w:type="dxa"/>
          </w:tcPr>
          <w:p w14:paraId="0D6E811C" w14:textId="6D2853E2" w:rsidR="00BD7563" w:rsidRPr="00BD7563" w:rsidRDefault="00BD7563">
            <w:r w:rsidRPr="00BD7563">
              <w:t>Scientific title</w:t>
            </w:r>
          </w:p>
        </w:tc>
        <w:tc>
          <w:tcPr>
            <w:tcW w:w="4910" w:type="dxa"/>
          </w:tcPr>
          <w:p w14:paraId="635BBF59" w14:textId="6DC4F082" w:rsidR="00BD7563" w:rsidRDefault="00BD7563">
            <w:r w:rsidRPr="00BD7563">
              <w:t xml:space="preserve">Adding to Social capital and individual Potential In disadvantaged </w:t>
            </w:r>
            <w:proofErr w:type="spellStart"/>
            <w:r w:rsidRPr="00BD7563">
              <w:t>REgions</w:t>
            </w:r>
            <w:proofErr w:type="spellEnd"/>
          </w:p>
        </w:tc>
      </w:tr>
      <w:tr w:rsidR="00BD7563" w14:paraId="30602046" w14:textId="77777777" w:rsidTr="00CA0410">
        <w:tc>
          <w:tcPr>
            <w:tcW w:w="4106" w:type="dxa"/>
          </w:tcPr>
          <w:p w14:paraId="3F454FB5" w14:textId="15B38444" w:rsidR="00BD7563" w:rsidRPr="00BD7563" w:rsidRDefault="00BD7563">
            <w:r w:rsidRPr="00BD7563">
              <w:t>Countries of recruitment</w:t>
            </w:r>
          </w:p>
        </w:tc>
        <w:tc>
          <w:tcPr>
            <w:tcW w:w="4910" w:type="dxa"/>
          </w:tcPr>
          <w:p w14:paraId="610FA5FF" w14:textId="246FA64A" w:rsidR="00BD7563" w:rsidRDefault="00BD7563">
            <w:r>
              <w:t>United Kingdom, France</w:t>
            </w:r>
          </w:p>
        </w:tc>
      </w:tr>
      <w:tr w:rsidR="00BD7563" w14:paraId="1A09AF00" w14:textId="77777777" w:rsidTr="00CA0410">
        <w:tc>
          <w:tcPr>
            <w:tcW w:w="4106" w:type="dxa"/>
          </w:tcPr>
          <w:p w14:paraId="636FB7E6" w14:textId="7050E7A1" w:rsidR="00BD7563" w:rsidRPr="00BD7563" w:rsidRDefault="00BD7563">
            <w:r w:rsidRPr="00BD7563">
              <w:t>Health condition(s) or problem(s) studied</w:t>
            </w:r>
          </w:p>
        </w:tc>
        <w:tc>
          <w:tcPr>
            <w:tcW w:w="4910" w:type="dxa"/>
          </w:tcPr>
          <w:p w14:paraId="4FEEDFB9" w14:textId="11BB921F" w:rsidR="00BD7563" w:rsidRDefault="00BD7563">
            <w:r>
              <w:t>Overweight, obesity, unemployment</w:t>
            </w:r>
          </w:p>
        </w:tc>
      </w:tr>
      <w:tr w:rsidR="00BD7563" w14:paraId="4991034A" w14:textId="77777777" w:rsidTr="00CA0410">
        <w:tc>
          <w:tcPr>
            <w:tcW w:w="4106" w:type="dxa"/>
          </w:tcPr>
          <w:p w14:paraId="42399122" w14:textId="243A7F43" w:rsidR="00BD7563" w:rsidRPr="00BD7563" w:rsidRDefault="00BD7563">
            <w:r w:rsidRPr="00BD7563">
              <w:t>Intervention(s)</w:t>
            </w:r>
          </w:p>
        </w:tc>
        <w:tc>
          <w:tcPr>
            <w:tcW w:w="4910" w:type="dxa"/>
          </w:tcPr>
          <w:p w14:paraId="3581A483" w14:textId="34EDAFB4" w:rsidR="00BD7563" w:rsidRDefault="00BD7563">
            <w:r>
              <w:t>Healthy lifestyle activities</w:t>
            </w:r>
          </w:p>
        </w:tc>
      </w:tr>
      <w:tr w:rsidR="00BD7563" w14:paraId="5E6C557F" w14:textId="77777777" w:rsidTr="00CA0410">
        <w:tc>
          <w:tcPr>
            <w:tcW w:w="4106" w:type="dxa"/>
          </w:tcPr>
          <w:p w14:paraId="04475653" w14:textId="6BF8CE23" w:rsidR="00BD7563" w:rsidRPr="00BD7563" w:rsidRDefault="00BD7563">
            <w:r w:rsidRPr="00BD7563">
              <w:t>Key inclusion and exclusion criteria</w:t>
            </w:r>
          </w:p>
        </w:tc>
        <w:tc>
          <w:tcPr>
            <w:tcW w:w="4910" w:type="dxa"/>
          </w:tcPr>
          <w:p w14:paraId="17895E75" w14:textId="2B4BBF2E" w:rsidR="00BD7563" w:rsidRPr="008149F7" w:rsidRDefault="0073599C">
            <w:pPr>
              <w:rPr>
                <w:i/>
                <w:iCs/>
              </w:rPr>
            </w:pPr>
            <w:r w:rsidRPr="008149F7">
              <w:rPr>
                <w:i/>
                <w:iCs/>
              </w:rPr>
              <w:t>Inclusion criteria:</w:t>
            </w:r>
          </w:p>
          <w:p w14:paraId="2F112FDC" w14:textId="724A14F3" w:rsidR="0073599C" w:rsidRDefault="0073599C" w:rsidP="0073599C">
            <w:r>
              <w:t>•Individuals who are overweight or obese or unemployed or jobseeker</w:t>
            </w:r>
          </w:p>
          <w:p w14:paraId="4165C5BE" w14:textId="1F12AE68" w:rsidR="0073599C" w:rsidRDefault="0073599C" w:rsidP="0073599C">
            <w:r>
              <w:t>•Ability to attend activities at ASPIRE hub in the different implementation sites</w:t>
            </w:r>
          </w:p>
          <w:p w14:paraId="13F208C0" w14:textId="2AB996A3" w:rsidR="0073599C" w:rsidRDefault="0073599C" w:rsidP="0073599C">
            <w:r>
              <w:t>•Adults 18 years above</w:t>
            </w:r>
          </w:p>
          <w:p w14:paraId="0F19CDAB" w14:textId="77777777" w:rsidR="0073599C" w:rsidRPr="008149F7" w:rsidRDefault="0073599C">
            <w:pPr>
              <w:rPr>
                <w:i/>
                <w:iCs/>
              </w:rPr>
            </w:pPr>
            <w:r w:rsidRPr="008149F7">
              <w:rPr>
                <w:i/>
                <w:iCs/>
              </w:rPr>
              <w:t>Exclusion criteria:</w:t>
            </w:r>
          </w:p>
          <w:p w14:paraId="12EC6195" w14:textId="2CD4B04D" w:rsidR="0073599C" w:rsidRDefault="0073599C" w:rsidP="0073599C">
            <w:r>
              <w:t>•Terminal illness or palliative care, dementia, a severe mental health problem or learning difficulty.</w:t>
            </w:r>
          </w:p>
          <w:p w14:paraId="11684B80" w14:textId="767C3F94" w:rsidR="0073599C" w:rsidRDefault="0073599C" w:rsidP="0073599C">
            <w:r>
              <w:t>•Planned bariatric or weight loss surgery.</w:t>
            </w:r>
          </w:p>
          <w:p w14:paraId="69253415" w14:textId="17A00728" w:rsidR="0073599C" w:rsidRDefault="0073599C" w:rsidP="0073599C">
            <w:r>
              <w:t xml:space="preserve">•Serious psychosocial problems or behavioural problems that could hinder participation in interventions (e.g. drug addiction, serious psychiatric disorders, aggressive delinquent behaviour). </w:t>
            </w:r>
          </w:p>
          <w:p w14:paraId="534BE783" w14:textId="713F3CB4" w:rsidR="0073599C" w:rsidRDefault="0073599C" w:rsidP="0073599C">
            <w:r>
              <w:t>•Pregnant or planning to become pregnant.</w:t>
            </w:r>
          </w:p>
          <w:p w14:paraId="3FC75DF5" w14:textId="2208C7EB" w:rsidR="0073599C" w:rsidRDefault="0073599C" w:rsidP="0073599C">
            <w:r>
              <w:t>•Individuals currently involved in full-time paid employment or recurrent (continuous) short-term contracts.</w:t>
            </w:r>
          </w:p>
        </w:tc>
      </w:tr>
      <w:tr w:rsidR="00BD7563" w14:paraId="7462AD1F" w14:textId="77777777" w:rsidTr="00CA0410">
        <w:tc>
          <w:tcPr>
            <w:tcW w:w="4106" w:type="dxa"/>
          </w:tcPr>
          <w:p w14:paraId="5359CAD0" w14:textId="4A3EEFE6" w:rsidR="00BD7563" w:rsidRPr="00BD7563" w:rsidRDefault="00BD7563">
            <w:r w:rsidRPr="00BD7563">
              <w:t>Study type</w:t>
            </w:r>
          </w:p>
        </w:tc>
        <w:tc>
          <w:tcPr>
            <w:tcW w:w="4910" w:type="dxa"/>
          </w:tcPr>
          <w:p w14:paraId="36C666CE" w14:textId="4C444FC4" w:rsidR="00BD7563" w:rsidRDefault="00BD7563">
            <w:r>
              <w:t>Interventional</w:t>
            </w:r>
          </w:p>
        </w:tc>
      </w:tr>
      <w:tr w:rsidR="00BD7563" w14:paraId="2E9CE3A9" w14:textId="77777777" w:rsidTr="00CA0410">
        <w:tc>
          <w:tcPr>
            <w:tcW w:w="4106" w:type="dxa"/>
          </w:tcPr>
          <w:p w14:paraId="3DA9FDFC" w14:textId="2B840DAD" w:rsidR="00BD7563" w:rsidRPr="00BD7563" w:rsidRDefault="00BD7563">
            <w:r w:rsidRPr="00BD7563">
              <w:t>Date of first enrolment</w:t>
            </w:r>
          </w:p>
        </w:tc>
        <w:tc>
          <w:tcPr>
            <w:tcW w:w="4910" w:type="dxa"/>
          </w:tcPr>
          <w:p w14:paraId="3D8190CD" w14:textId="3FEDE005" w:rsidR="00BD7563" w:rsidRDefault="00BD7563">
            <w:r>
              <w:t>September 2020</w:t>
            </w:r>
          </w:p>
        </w:tc>
      </w:tr>
      <w:tr w:rsidR="00BD7563" w14:paraId="11A3F165" w14:textId="77777777" w:rsidTr="00CA0410">
        <w:tc>
          <w:tcPr>
            <w:tcW w:w="4106" w:type="dxa"/>
          </w:tcPr>
          <w:p w14:paraId="7B33634B" w14:textId="47F39F88" w:rsidR="00BD7563" w:rsidRPr="00BD7563" w:rsidRDefault="00BD7563">
            <w:r w:rsidRPr="00BD7563">
              <w:t>Target sample size</w:t>
            </w:r>
          </w:p>
        </w:tc>
        <w:tc>
          <w:tcPr>
            <w:tcW w:w="4910" w:type="dxa"/>
          </w:tcPr>
          <w:p w14:paraId="7D7521F0" w14:textId="523786B6" w:rsidR="00BD7563" w:rsidRDefault="00BD7563">
            <w:r>
              <w:t>1303</w:t>
            </w:r>
          </w:p>
        </w:tc>
      </w:tr>
      <w:tr w:rsidR="00BD7563" w14:paraId="503D08B2" w14:textId="77777777" w:rsidTr="00CA0410">
        <w:tc>
          <w:tcPr>
            <w:tcW w:w="4106" w:type="dxa"/>
          </w:tcPr>
          <w:p w14:paraId="4E150355" w14:textId="0139E994" w:rsidR="00BD7563" w:rsidRPr="00BD7563" w:rsidRDefault="00BD7563">
            <w:r w:rsidRPr="00BD7563">
              <w:t>Recruitment status</w:t>
            </w:r>
          </w:p>
        </w:tc>
        <w:tc>
          <w:tcPr>
            <w:tcW w:w="4910" w:type="dxa"/>
          </w:tcPr>
          <w:p w14:paraId="172DB9C9" w14:textId="40C504D8" w:rsidR="00BD7563" w:rsidRDefault="00BD7563">
            <w:r>
              <w:t>Recruiting</w:t>
            </w:r>
          </w:p>
        </w:tc>
      </w:tr>
      <w:tr w:rsidR="00BD7563" w14:paraId="55135828" w14:textId="77777777" w:rsidTr="00CA0410">
        <w:tc>
          <w:tcPr>
            <w:tcW w:w="4106" w:type="dxa"/>
          </w:tcPr>
          <w:p w14:paraId="6BAB9C53" w14:textId="184BE3C2" w:rsidR="00BD7563" w:rsidRPr="00BD7563" w:rsidRDefault="00BD7563">
            <w:r w:rsidRPr="00BD7563">
              <w:t>Primary outcome(s)</w:t>
            </w:r>
          </w:p>
        </w:tc>
        <w:tc>
          <w:tcPr>
            <w:tcW w:w="4910" w:type="dxa"/>
          </w:tcPr>
          <w:p w14:paraId="3198FC49" w14:textId="5A963560" w:rsidR="00BD7563" w:rsidRDefault="00BD7563">
            <w:r>
              <w:t>D</w:t>
            </w:r>
            <w:r w:rsidRPr="00BD7563">
              <w:t>ecrease in body weight and body mass index (BMI) and increase in employment</w:t>
            </w:r>
          </w:p>
        </w:tc>
      </w:tr>
      <w:tr w:rsidR="00BD7563" w14:paraId="2BCCBDEF" w14:textId="77777777" w:rsidTr="00CA0410">
        <w:tc>
          <w:tcPr>
            <w:tcW w:w="4106" w:type="dxa"/>
          </w:tcPr>
          <w:p w14:paraId="68015043" w14:textId="6665A00D" w:rsidR="00BD7563" w:rsidRPr="00BD7563" w:rsidRDefault="00BD7563">
            <w:r w:rsidRPr="00BD7563">
              <w:lastRenderedPageBreak/>
              <w:t>Key secondary outcomes</w:t>
            </w:r>
          </w:p>
        </w:tc>
        <w:tc>
          <w:tcPr>
            <w:tcW w:w="4910" w:type="dxa"/>
          </w:tcPr>
          <w:p w14:paraId="157104AA" w14:textId="51FAC0BE" w:rsidR="00BD7563" w:rsidRDefault="00BD7563">
            <w:r>
              <w:t>R</w:t>
            </w:r>
            <w:r w:rsidRPr="00BD7563">
              <w:t>ise on the ASPIRE employability ladder, improvement in diet quality, physical activity, health-related quality of life, self-efficacy and health and wellbeing</w:t>
            </w:r>
            <w:r>
              <w:t>.</w:t>
            </w:r>
          </w:p>
        </w:tc>
      </w:tr>
    </w:tbl>
    <w:p w14:paraId="1FFD3AD8" w14:textId="77777777" w:rsidR="00BD7563" w:rsidRDefault="00BD7563"/>
    <w:sectPr w:rsidR="00BD7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563"/>
    <w:rsid w:val="00241AD6"/>
    <w:rsid w:val="00514C45"/>
    <w:rsid w:val="005D1AC7"/>
    <w:rsid w:val="005E7CBF"/>
    <w:rsid w:val="0073599C"/>
    <w:rsid w:val="008149F7"/>
    <w:rsid w:val="0087432E"/>
    <w:rsid w:val="008E0246"/>
    <w:rsid w:val="009F30D8"/>
    <w:rsid w:val="00AE7747"/>
    <w:rsid w:val="00BA0092"/>
    <w:rsid w:val="00BD7563"/>
    <w:rsid w:val="00CA0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E11A6"/>
  <w15:chartTrackingRefBased/>
  <w15:docId w15:val="{09951B0E-0D62-4834-B1A6-B7E80A10F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09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5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0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Amenyah</dc:creator>
  <cp:keywords/>
  <dc:description/>
  <cp:lastModifiedBy>Sophia Amenyah</cp:lastModifiedBy>
  <cp:revision>3</cp:revision>
  <dcterms:created xsi:type="dcterms:W3CDTF">2021-02-23T09:26:00Z</dcterms:created>
  <dcterms:modified xsi:type="dcterms:W3CDTF">2021-02-23T10:04:00Z</dcterms:modified>
</cp:coreProperties>
</file>